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FCAA8" w14:textId="50414EE3" w:rsidR="007004E7" w:rsidRPr="0025318A" w:rsidRDefault="00EB0203" w:rsidP="007004E7">
      <w:pPr>
        <w:pStyle w:val="NoSpacing"/>
      </w:pPr>
      <w:bookmarkStart w:id="0" w:name="_Toc112238132"/>
      <w:r w:rsidRPr="00125D89">
        <w:t>Additional</w:t>
      </w:r>
      <w:r>
        <w:t xml:space="preserve"> </w:t>
      </w:r>
      <w:r w:rsidR="007004E7">
        <w:rPr>
          <w:lang w:eastAsia="en-GB"/>
        </w:rPr>
        <w:t>file 5</w:t>
      </w:r>
      <w:r w:rsidR="007004E7" w:rsidRPr="0025318A">
        <w:rPr>
          <w:lang w:eastAsia="en-GB"/>
        </w:rPr>
        <w:t xml:space="preserve">. </w:t>
      </w:r>
      <w:r w:rsidR="007004E7" w:rsidRPr="0025318A">
        <w:t>Regression model 2.1.</w:t>
      </w:r>
      <w:bookmarkEnd w:id="0"/>
    </w:p>
    <w:p w14:paraId="2DEA730C" w14:textId="77777777" w:rsidR="007004E7" w:rsidRPr="007004E7" w:rsidRDefault="007004E7" w:rsidP="007004E7">
      <w:pPr>
        <w:spacing w:after="0"/>
        <w:rPr>
          <w:rFonts w:cstheme="minorHAnsi"/>
          <w:b/>
          <w:bCs/>
          <w:sz w:val="20"/>
          <w:szCs w:val="20"/>
        </w:rPr>
      </w:pPr>
    </w:p>
    <w:p w14:paraId="164C5B38" w14:textId="2D6ECD62" w:rsidR="007004E7" w:rsidRPr="007004E7" w:rsidRDefault="007004E7" w:rsidP="007004E7">
      <w:pPr>
        <w:spacing w:after="0"/>
      </w:pPr>
      <w:r w:rsidRPr="007004E7">
        <w:rPr>
          <w:rFonts w:cstheme="minorHAnsi"/>
          <w:b/>
          <w:bCs/>
          <w:sz w:val="20"/>
          <w:szCs w:val="20"/>
        </w:rPr>
        <w:t>Multinomial regression on ‘How often had alcoholic drinks in last 12 months’</w:t>
      </w:r>
      <w:r w:rsidR="00204CC6">
        <w:rPr>
          <w:rFonts w:cstheme="minorHAnsi"/>
          <w:b/>
          <w:bCs/>
          <w:sz w:val="20"/>
          <w:szCs w:val="20"/>
        </w:rPr>
        <w:t xml:space="preserve"> </w:t>
      </w:r>
      <w:r w:rsidRPr="007004E7">
        <w:rPr>
          <w:rFonts w:cstheme="minorHAnsi"/>
          <w:b/>
          <w:bCs/>
          <w:sz w:val="20"/>
          <w:szCs w:val="20"/>
        </w:rPr>
        <w:t xml:space="preserve">(ref = between never and once every </w:t>
      </w:r>
      <w:r w:rsidRPr="007004E7">
        <w:rPr>
          <w:b/>
          <w:bCs/>
        </w:rPr>
        <w:t>couple of</w:t>
      </w:r>
      <w:r w:rsidRPr="007004E7">
        <w:t xml:space="preserve"> </w:t>
      </w:r>
      <w:r w:rsidRPr="007004E7">
        <w:rPr>
          <w:rFonts w:cstheme="minorHAnsi"/>
          <w:b/>
          <w:bCs/>
          <w:sz w:val="20"/>
          <w:szCs w:val="20"/>
        </w:rPr>
        <w:t xml:space="preserve">months), using pooled </w:t>
      </w:r>
      <w:r w:rsidR="00204CC6">
        <w:rPr>
          <w:rFonts w:cstheme="minorHAnsi"/>
          <w:b/>
          <w:bCs/>
          <w:sz w:val="20"/>
          <w:szCs w:val="20"/>
        </w:rPr>
        <w:t>estimates</w:t>
      </w:r>
    </w:p>
    <w:tbl>
      <w:tblPr>
        <w:tblW w:w="893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984"/>
        <w:gridCol w:w="1276"/>
        <w:gridCol w:w="1134"/>
        <w:gridCol w:w="1134"/>
        <w:gridCol w:w="1276"/>
        <w:gridCol w:w="1276"/>
      </w:tblGrid>
      <w:tr w:rsidR="007004E7" w:rsidRPr="007004E7" w14:paraId="29B5C21F" w14:textId="77777777" w:rsidTr="005D458C">
        <w:trPr>
          <w:cantSplit/>
        </w:trPr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A542E3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=6936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A7EAB2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87904E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5BF11C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  <w:r w:rsidRPr="007004E7">
              <w:t>P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19C7A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255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0DFD2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95% CI (exp)B</w:t>
            </w:r>
          </w:p>
        </w:tc>
      </w:tr>
      <w:tr w:rsidR="007004E7" w:rsidRPr="007004E7" w14:paraId="7E393011" w14:textId="77777777" w:rsidTr="005D458C">
        <w:trPr>
          <w:cantSplit/>
        </w:trPr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CE4E9F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4F0863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A5AC66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779202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CD3326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D40DEF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CB6DC9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7004E7" w:rsidRPr="007004E7" w14:paraId="639D2AD0" w14:textId="77777777" w:rsidTr="005D458C"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F60A9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cstheme="minorHAnsi"/>
                <w:i/>
                <w:iCs/>
                <w:sz w:val="20"/>
                <w:szCs w:val="20"/>
              </w:rPr>
              <w:t>Once a month - twice a week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4020E6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DEFC93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1.24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306C1C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544F31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12EA69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5BA35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B192CF0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F80501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88D7D1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ex (male = 1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704A31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49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7F0702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1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E0AA19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63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8E6048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0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B47C33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421</w:t>
            </w:r>
          </w:p>
        </w:tc>
      </w:tr>
      <w:tr w:rsidR="007004E7" w:rsidRPr="007004E7" w14:paraId="7C160CA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FDDB4C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76C011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UCLA (women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573ADC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05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DF330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7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B5EED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5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0993AC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9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1718C0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4</w:t>
            </w:r>
          </w:p>
        </w:tc>
      </w:tr>
      <w:tr w:rsidR="007004E7" w:rsidRPr="007004E7" w14:paraId="6362E08D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4EF9B1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71E7B1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Interaction term for male*UCLA score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7649C7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9D4224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1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34DB5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2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8CF334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4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FEF1E1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24</w:t>
            </w:r>
          </w:p>
        </w:tc>
      </w:tr>
      <w:tr w:rsidR="007004E7" w:rsidRPr="007004E7" w14:paraId="3EF5596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34D6CE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C5767B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artner status (Previously married and not cohabiting = r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0324E6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4F7132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5A7509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ECB368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4F8919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</w:tr>
      <w:tr w:rsidR="007004E7" w:rsidRPr="007004E7" w14:paraId="1ACF525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5742D5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4FD64A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Cohabiting with a partn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80A93D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46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8D7462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ABEB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59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F76DF2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7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E5B977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148</w:t>
            </w:r>
          </w:p>
        </w:tc>
      </w:tr>
      <w:tr w:rsidR="007004E7" w:rsidRPr="007004E7" w14:paraId="1EAC3358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972C8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893E4C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ever married and not cohabiting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CBB6BF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36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D2906B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2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9F3989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4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3180D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5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3299E5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976</w:t>
            </w:r>
          </w:p>
        </w:tc>
      </w:tr>
      <w:tr w:rsidR="007004E7" w:rsidRPr="007004E7" w14:paraId="4838C0A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F3A723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03D5BA4" w14:textId="0EC9E3CC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reviously married and not cohabiting (</w:t>
            </w:r>
            <w:r w:rsidR="00204CC6">
              <w:rPr>
                <w:rFonts w:ascii="Arial" w:hAnsi="Arial" w:cs="Arial"/>
                <w:sz w:val="18"/>
                <w:szCs w:val="18"/>
              </w:rPr>
              <w:t>r</w:t>
            </w:r>
            <w:r w:rsidRPr="007004E7">
              <w:rPr>
                <w:rFonts w:ascii="Arial" w:hAnsi="Arial" w:cs="Arial"/>
                <w:sz w:val="18"/>
                <w:szCs w:val="18"/>
              </w:rPr>
              <w:t>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CF14F0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070F4E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870922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A366E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4AEFD5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6CD8056A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443914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F29E72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thnicity (white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595952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97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87552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D99EA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64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A8CB2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84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18595F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803</w:t>
            </w:r>
          </w:p>
        </w:tc>
      </w:tr>
      <w:tr w:rsidR="007004E7" w:rsidRPr="007004E7" w14:paraId="45F4815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54B30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A65401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mployment status (other = r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9590B7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81AF01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C7A4E5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B1D511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BC397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49AC1FCF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0129FA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5829FB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F36A44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02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E48D51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3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B23AE0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8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D7C76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9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B09FFE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604</w:t>
            </w:r>
          </w:p>
        </w:tc>
      </w:tr>
      <w:tr w:rsidR="007004E7" w:rsidRPr="007004E7" w14:paraId="58CFE2CD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4D13A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6F7C42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2C3DD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14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E4E4E9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8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2A6BC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6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7642A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6E70C4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45</w:t>
            </w:r>
          </w:p>
        </w:tc>
      </w:tr>
      <w:tr w:rsidR="007004E7" w:rsidRPr="007004E7" w14:paraId="635119D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A3CC3D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831E22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CBCC95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41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18578D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5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87955D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6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1E04BB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37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C48C8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70</w:t>
            </w:r>
          </w:p>
        </w:tc>
      </w:tr>
      <w:tr w:rsidR="007004E7" w:rsidRPr="007004E7" w14:paraId="1FD3F3C3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587F4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316C50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ermanently sick/disabl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B91139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60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7A8E88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6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5EDAC9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4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03922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8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60B6FF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42</w:t>
            </w:r>
          </w:p>
        </w:tc>
      </w:tr>
      <w:tr w:rsidR="007004E7" w:rsidRPr="007004E7" w14:paraId="2388B6F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3B31D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6F2FEA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ooking after home/famil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3215EA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30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39403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8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960D75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73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3122C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4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F0F284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92</w:t>
            </w:r>
          </w:p>
        </w:tc>
      </w:tr>
      <w:tr w:rsidR="007004E7" w:rsidRPr="007004E7" w14:paraId="1785265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EDFB15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6A241D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How difficult walking 1/4 mile (can’t = ref)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9C5F2D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A02BCA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60C77F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762E6A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83800D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8CAD34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A1C1F7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3F0B00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o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9D465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1.03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A177D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47F37F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80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F92D5C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15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F20CFA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649</w:t>
            </w:r>
          </w:p>
        </w:tc>
      </w:tr>
      <w:tr w:rsidR="007004E7" w:rsidRPr="007004E7" w14:paraId="756C7071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18C2B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8F35BA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B0FAF5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73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3C78E9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9B6818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09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9944B9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59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92401F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736</w:t>
            </w:r>
          </w:p>
        </w:tc>
      </w:tr>
      <w:tr w:rsidR="007004E7" w:rsidRPr="007004E7" w14:paraId="24B29D1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C2287E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3C37AB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Much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D4765E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39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71CCA7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1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914EE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8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F8D4C9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7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AC0E23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042</w:t>
            </w:r>
          </w:p>
        </w:tc>
      </w:tr>
      <w:tr w:rsidR="007004E7" w:rsidRPr="007004E7" w14:paraId="0C7674CF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34137A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801A3C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1F5623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DC585B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DA6832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801932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F773D4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244350C1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6BDC8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FF7EAC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Whether has a long-standing limiting illness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4F6B5E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7AE129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2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C0B643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0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C0FC75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1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45FA4D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20</w:t>
            </w:r>
          </w:p>
        </w:tc>
      </w:tr>
      <w:tr w:rsidR="007004E7" w:rsidRPr="007004E7" w14:paraId="0FA7DFB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57DB9A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347343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Region (south and east = ref)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AA52C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369CB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C273C6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845E58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C846F1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663D864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3F299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02AFD6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C47AB0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78691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64201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4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3128C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6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F5C96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49</w:t>
            </w:r>
          </w:p>
        </w:tc>
      </w:tr>
      <w:tr w:rsidR="007004E7" w:rsidRPr="007004E7" w14:paraId="67ABFE61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154713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F87F94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Midland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E73491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C82D5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4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580DDC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0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BC87CA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3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562BAF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98</w:t>
            </w:r>
          </w:p>
        </w:tc>
      </w:tr>
      <w:tr w:rsidR="007004E7" w:rsidRPr="007004E7" w14:paraId="74188E3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C4ACF4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CFF33F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ducational level (ref = higher than A - level or equivalent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57A05D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3DF07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43F521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C3CE0B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84EA2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22CC6040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1409C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4C8DE3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ess than GCSE or equivalent or foreign qualification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9015DE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28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7C987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AF32CB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75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E06FD2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3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D2AECD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95</w:t>
            </w:r>
          </w:p>
        </w:tc>
      </w:tr>
      <w:tr w:rsidR="007004E7" w:rsidRPr="007004E7" w14:paraId="6BD2686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5954BF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B9139D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GCSE or A-level or equivalen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D64125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12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3217B4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5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6828E6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8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99D25B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73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CBD78D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51</w:t>
            </w:r>
          </w:p>
        </w:tc>
      </w:tr>
      <w:tr w:rsidR="007004E7" w:rsidRPr="007004E7" w14:paraId="64C0EDF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1FC71D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CA81BF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84500C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A3B0E4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69ED6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69845F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C00D0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6D6B12B8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769C9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962F22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3EF8D3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01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8095DC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5FA39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8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2139AD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7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2812E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94</w:t>
            </w:r>
          </w:p>
        </w:tc>
      </w:tr>
      <w:tr w:rsidR="007004E7" w:rsidRPr="007004E7" w14:paraId="76B27113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FBA0A0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F1F07F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Total wealt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48106F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4F4033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02C79F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501E4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DA53A1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</w:tr>
      <w:tr w:rsidR="007004E7" w:rsidRPr="007004E7" w14:paraId="22AAD42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A8D55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60C888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Total income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9DE5F7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000E9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43CE54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F351C5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38C913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1</w:t>
            </w:r>
          </w:p>
        </w:tc>
      </w:tr>
      <w:tr w:rsidR="007004E7" w:rsidRPr="007004E7" w14:paraId="57917DDE" w14:textId="77777777" w:rsidTr="005D458C"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E999D5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cstheme="minorHAnsi"/>
                <w:i/>
                <w:iCs/>
                <w:sz w:val="20"/>
                <w:szCs w:val="20"/>
              </w:rPr>
              <w:t>Three - six days a week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63686F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E3D86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2.58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3F246E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97EB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F42F0A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6167B9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78969653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96984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35C7B1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ex (male = 1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DEBDE8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77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CC4B67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98A96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16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8A7BAD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34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B7D5E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465</w:t>
            </w:r>
          </w:p>
        </w:tc>
      </w:tr>
      <w:tr w:rsidR="007004E7" w:rsidRPr="007004E7" w14:paraId="5FF681AD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411D4F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B23769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UCLA (women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A88A86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10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7B0C6C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3C711A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9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6FCADC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3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A26B2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71</w:t>
            </w:r>
          </w:p>
        </w:tc>
      </w:tr>
      <w:tr w:rsidR="007004E7" w:rsidRPr="007004E7" w14:paraId="4F1CC52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ED9AC0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FA87A4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Interaction term for male*UCLA score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D66EB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075B48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45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E9C23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4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04C18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3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C8255A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66</w:t>
            </w:r>
          </w:p>
        </w:tc>
      </w:tr>
      <w:tr w:rsidR="007004E7" w:rsidRPr="007004E7" w14:paraId="2060235A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DC5439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3BDBA9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artner status (Previously married and not cohabiting = r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0ABED1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EB2D0E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D0560C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25E558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803444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</w:tr>
      <w:tr w:rsidR="007004E7" w:rsidRPr="007004E7" w14:paraId="7DC65AF8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339045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D67825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Cohabiting with a partn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70071E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71DFE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1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4B3002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33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19F35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3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89957B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922</w:t>
            </w:r>
          </w:p>
        </w:tc>
      </w:tr>
      <w:tr w:rsidR="007004E7" w:rsidRPr="007004E7" w14:paraId="722CEDA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D9CE0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6575A5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ever married and not cohabiting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032D6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95C3DE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7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2C07AE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1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D36ABA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76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56516E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645</w:t>
            </w:r>
          </w:p>
        </w:tc>
      </w:tr>
      <w:tr w:rsidR="007004E7" w:rsidRPr="007004E7" w14:paraId="6894404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A5963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B810D6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reviously married and not cohabiting (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0EC1C8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D10624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8963C5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694CE1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5B1FF1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3EBA41F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A7256E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F7CD2D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thnicity (white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2B0F2F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1.51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965F9C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82BE71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53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74C2B4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51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024194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8.188</w:t>
            </w:r>
          </w:p>
        </w:tc>
      </w:tr>
      <w:tr w:rsidR="007004E7" w:rsidRPr="007004E7" w14:paraId="402FC34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040A8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015ECD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mployment status (other = r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42C96C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DA033F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5F774D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14AF0B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302742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70213F53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6462F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D35C9E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8FFF9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84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4CCE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3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B94F04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31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BD33D6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7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1E819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970</w:t>
            </w:r>
          </w:p>
        </w:tc>
      </w:tr>
      <w:tr w:rsidR="007004E7" w:rsidRPr="007004E7" w14:paraId="3F76CDF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68744D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E67F4E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2ACF6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61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6396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2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5A2139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84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5D717C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5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7B7C11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988</w:t>
            </w:r>
          </w:p>
        </w:tc>
      </w:tr>
      <w:tr w:rsidR="007004E7" w:rsidRPr="007004E7" w14:paraId="09642FC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BC780C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FA501A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83E357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71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59529F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8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6778A2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03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2FBAE1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9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C52A3D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621</w:t>
            </w:r>
          </w:p>
        </w:tc>
      </w:tr>
      <w:tr w:rsidR="007004E7" w:rsidRPr="007004E7" w14:paraId="6EECE578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389691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992617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ermanently sick/disabl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FB2DE1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38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BFEDE7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43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BAA3BD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7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CC6D6E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5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32EA14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920</w:t>
            </w:r>
          </w:p>
        </w:tc>
      </w:tr>
      <w:tr w:rsidR="007004E7" w:rsidRPr="007004E7" w14:paraId="23DB286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12C28E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629E69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ooking after home/famil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07FB29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40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DF39A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35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58B865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49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4AD5E0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3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9FDACC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509</w:t>
            </w:r>
          </w:p>
        </w:tc>
      </w:tr>
      <w:tr w:rsidR="007004E7" w:rsidRPr="007004E7" w14:paraId="73877A2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A937B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BCBCBA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How difficult walking 1/4 mile (can’t = ref)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45009B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D91F26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30DE88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79DA3F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5A7DAF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7EEB63F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F66679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6A0C68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o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0ECE52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1.17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B1F3D1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87873B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23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FC79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27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CE99C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589</w:t>
            </w:r>
          </w:p>
        </w:tc>
      </w:tr>
      <w:tr w:rsidR="007004E7" w:rsidRPr="007004E7" w14:paraId="2DE22D8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D25CE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0424DA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AABE2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49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34F173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1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C39B86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63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D63F5B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0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ED6B4C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427</w:t>
            </w:r>
          </w:p>
        </w:tc>
      </w:tr>
      <w:tr w:rsidR="007004E7" w:rsidRPr="007004E7" w14:paraId="76E0CC00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F9F74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88FABA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Much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AB913D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63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939ECD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E403C5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88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156B01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1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5AE32D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945</w:t>
            </w:r>
          </w:p>
        </w:tc>
      </w:tr>
      <w:tr w:rsidR="007004E7" w:rsidRPr="007004E7" w14:paraId="3345719C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8FF05C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A8E4F3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082686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5EBBBF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F97B5D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271C1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96E9B3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BEECF8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A2445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C84E20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Whether has a long-standing limiting illness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0DF6AE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614E34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A5FFFF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35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FEAD48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0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EE6EBB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655</w:t>
            </w:r>
          </w:p>
        </w:tc>
      </w:tr>
      <w:tr w:rsidR="007004E7" w:rsidRPr="007004E7" w14:paraId="4DC3905A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9C89B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75D291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Region (south and east = ref)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BFE6D3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AB0953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35A698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E9033F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27751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290A1D0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85B1D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E04B3E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576E8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23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DD2D2E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1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BF16C4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6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7D334B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4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C99F2F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525</w:t>
            </w:r>
          </w:p>
        </w:tc>
      </w:tr>
      <w:tr w:rsidR="007004E7" w:rsidRPr="007004E7" w14:paraId="28993F2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408A41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A8A995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Midland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2A23F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5B2370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F7181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264C61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1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F10F52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23</w:t>
            </w:r>
          </w:p>
        </w:tc>
      </w:tr>
      <w:tr w:rsidR="007004E7" w:rsidRPr="007004E7" w14:paraId="01B8957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A192D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2ED187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ducational level (ref = higher than A - level or equivalent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CD0F12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6C0A0D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E8189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03948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165995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7D65340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49ED0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C175C1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ess than GCSE or equivalent or foreign qualification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733FB4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75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03C8DD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1B4FC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47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8D0156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38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D1EC5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76</w:t>
            </w:r>
          </w:p>
        </w:tc>
      </w:tr>
      <w:tr w:rsidR="007004E7" w:rsidRPr="007004E7" w14:paraId="202CE43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E89C9A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70924A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GCSE or A-level or equivalen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4CF8AC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39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90C076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D83DD3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7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CA840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4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2382D4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31</w:t>
            </w:r>
          </w:p>
        </w:tc>
      </w:tr>
      <w:tr w:rsidR="007004E7" w:rsidRPr="007004E7" w14:paraId="472A1225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53CD8E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A598FC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8ED7CF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9DFE7F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DD3FA6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83B0AC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C1A473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1BFB4AA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406EC4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8A3740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1A608C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9AB9FE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821F9B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7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A75F1D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6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9CCAC4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87</w:t>
            </w:r>
          </w:p>
        </w:tc>
      </w:tr>
      <w:tr w:rsidR="007004E7" w:rsidRPr="007004E7" w14:paraId="6BBD622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26C07D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574AF4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Total wealt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874DBC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62163B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9FA993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D51FA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42D5FB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</w:tr>
      <w:tr w:rsidR="007004E7" w:rsidRPr="007004E7" w14:paraId="2D2A418A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6AF28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0E794E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Total income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47B2D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CA59F6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8E1FBF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8B93E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5B71E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1</w:t>
            </w:r>
          </w:p>
        </w:tc>
      </w:tr>
      <w:tr w:rsidR="007004E7" w:rsidRPr="007004E7" w14:paraId="21C544D5" w14:textId="77777777" w:rsidTr="005D458C">
        <w:trPr>
          <w:cantSplit/>
        </w:trPr>
        <w:tc>
          <w:tcPr>
            <w:tcW w:w="851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2123F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cstheme="minorHAnsi"/>
                <w:i/>
                <w:iCs/>
                <w:sz w:val="20"/>
                <w:szCs w:val="20"/>
              </w:rPr>
              <w:t>Almost every day or more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76ED7D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5A08C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4.63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31069D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B8BD3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53EA5B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F69328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27551CC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7EE71A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18AD81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ex (male = 1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904AE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1.44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895B53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55E09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21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396B4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55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97D86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6.970</w:t>
            </w:r>
          </w:p>
        </w:tc>
      </w:tr>
      <w:tr w:rsidR="007004E7" w:rsidRPr="007004E7" w14:paraId="56158011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3E4E8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C5715A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UCLA (women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3E7E4D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00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24204B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8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9BB8B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9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ADD5E8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2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98107D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81</w:t>
            </w:r>
          </w:p>
        </w:tc>
      </w:tr>
      <w:tr w:rsidR="007004E7" w:rsidRPr="007004E7" w14:paraId="3124CD4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1DEED4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041CC9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Interaction term for male*UCLA score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752396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07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8713D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7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B4B4EC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2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31930A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2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86B8D9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35</w:t>
            </w:r>
          </w:p>
        </w:tc>
      </w:tr>
      <w:tr w:rsidR="007004E7" w:rsidRPr="007004E7" w14:paraId="681A969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E3DF5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FFB7EB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artner status (Previously married and not cohabiting = r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E3A282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8230D9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3CC9D1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BB3494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80F256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</w:tr>
      <w:tr w:rsidR="007004E7" w:rsidRPr="007004E7" w14:paraId="6638502A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F10053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4A4A0B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Cohabiting with a partn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AB74E5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54678F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35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B9A74A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0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F798F2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1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5764B6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780</w:t>
            </w:r>
          </w:p>
        </w:tc>
      </w:tr>
      <w:tr w:rsidR="007004E7" w:rsidRPr="007004E7" w14:paraId="5A5862B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968449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01CD6F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ever married and not cohabiting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D7051D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15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901A70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47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F72DC9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6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8472A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77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82F518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751</w:t>
            </w:r>
          </w:p>
        </w:tc>
      </w:tr>
      <w:tr w:rsidR="007004E7" w:rsidRPr="007004E7" w14:paraId="333DFAD8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D0E8A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87AB33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reviously married and not cohabiting (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3985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7C3F89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4237D7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090E6D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1F4B12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0B450FBC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CCFA3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1A7462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thnicity (white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93C097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1.38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F44AB6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8710BE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98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3E2633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13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F0483E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7.419</w:t>
            </w:r>
          </w:p>
        </w:tc>
      </w:tr>
      <w:tr w:rsidR="007004E7" w:rsidRPr="007004E7" w14:paraId="3C7B8E1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379587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143BDC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mployment status (other = ref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D4282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C16189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BB505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B053B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2C28BD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16CB433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072A7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CF64D0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FF638B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72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3E9EA1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0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C7587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05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9A9A3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6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F1AEB8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894</w:t>
            </w:r>
          </w:p>
        </w:tc>
      </w:tr>
      <w:tr w:rsidR="007004E7" w:rsidRPr="007004E7" w14:paraId="73FBCB72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EDE30E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D07EAC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3C6F01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51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1F4AE4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5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2CF3F3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67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3B94EB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9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70E8B1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044</w:t>
            </w:r>
          </w:p>
        </w:tc>
      </w:tr>
      <w:tr w:rsidR="007004E7" w:rsidRPr="007004E7" w14:paraId="1BD313A0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DB8D48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6BEA35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8D78C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54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5F564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5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47D3EB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71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3DC3F1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7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36DF16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4.381</w:t>
            </w:r>
          </w:p>
        </w:tc>
      </w:tr>
      <w:tr w:rsidR="007004E7" w:rsidRPr="007004E7" w14:paraId="2CD9AA1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A4A9B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710452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Permanently sick/disable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3990F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66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97ACBC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0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6E8D47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94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2C534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9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88336C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5.445</w:t>
            </w:r>
          </w:p>
        </w:tc>
      </w:tr>
      <w:tr w:rsidR="007004E7" w:rsidRPr="007004E7" w14:paraId="45EAF6D3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560065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FE0B98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ooking after home/famil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B39920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72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AA3322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13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1C759A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05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7C66B6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79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2140AB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5.339</w:t>
            </w:r>
          </w:p>
        </w:tc>
      </w:tr>
      <w:tr w:rsidR="007004E7" w:rsidRPr="007004E7" w14:paraId="72FEC8F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0BE44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D4159A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How difficult walking 1/4 mile (can’t = ref)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F1917A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0AE817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1A8C95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340905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EEDC72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6847AE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370676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A3A97D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o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4DF849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88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DEDA5E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101CE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42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6C55C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70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024956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3.434</w:t>
            </w:r>
          </w:p>
        </w:tc>
      </w:tr>
      <w:tr w:rsidR="007004E7" w:rsidRPr="007004E7" w14:paraId="007A8F0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36B5AF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188C886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25A6BE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40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1EA607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3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784D15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50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D5FAAF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3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2F37B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193</w:t>
            </w:r>
          </w:p>
        </w:tc>
      </w:tr>
      <w:tr w:rsidR="007004E7" w:rsidRPr="007004E7" w14:paraId="65C6150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8CEB88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D89952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Much difficulty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2B6EC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26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744B27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6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17E41B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9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3ACBB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2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49BBD9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2.045</w:t>
            </w:r>
          </w:p>
        </w:tc>
      </w:tr>
      <w:tr w:rsidR="007004E7" w:rsidRPr="007004E7" w14:paraId="43F0A9E1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B21F4C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60B84F7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9CD1B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C9E984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B455E3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F3C769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9F50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0835245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2B1FA6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0DFF6D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Whether has a long-standing limiting illness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B0D838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22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07ABDD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4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D1502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24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BFC0FE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FFAEBC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556</w:t>
            </w:r>
          </w:p>
        </w:tc>
      </w:tr>
      <w:tr w:rsidR="007004E7" w:rsidRPr="007004E7" w14:paraId="37ADD9DF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9BFE3A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18DC43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Region (south and east = ref)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6ADCC6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4872B0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08AEB2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C6B62A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EB458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3C8D1D5E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38C18C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50A053A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1B7009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49DAA0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29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90588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11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FA0532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0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A22C5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374</w:t>
            </w:r>
          </w:p>
        </w:tc>
      </w:tr>
      <w:tr w:rsidR="007004E7" w:rsidRPr="007004E7" w14:paraId="557F9374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CAC655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CB9357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Midland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844F52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87E2B6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6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B5475B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4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235097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4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7B9946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302</w:t>
            </w:r>
          </w:p>
        </w:tc>
      </w:tr>
      <w:tr w:rsidR="007004E7" w:rsidRPr="007004E7" w14:paraId="78A0523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A48A70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703C81D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Educational level (ref = higher than A - level or equivalent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C4F290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3E66D8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A04A86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BDB23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B6ABB4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0E4B9816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7EC85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4FD8B30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Less than GCSE or equivalent or foreign qualification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5821C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65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B1599A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6B46FE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335379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42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BA2C42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44</w:t>
            </w:r>
          </w:p>
        </w:tc>
      </w:tr>
      <w:tr w:rsidR="007004E7" w:rsidRPr="007004E7" w14:paraId="31248DF1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1632E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3FAB702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GCSE or A-level or equivalen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EFA76C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-.42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9AAF49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E758E2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65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EDB7DC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52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576298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819</w:t>
            </w:r>
          </w:p>
        </w:tc>
      </w:tr>
      <w:tr w:rsidR="007004E7" w:rsidRPr="007004E7" w14:paraId="7B215C10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66253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3AEF14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96ABDA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EFB9F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1CB25B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5F3408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FFF2AF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04E7" w:rsidRPr="007004E7" w14:paraId="6297E659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D5D383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2B20329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D428BB4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CF623A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5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9C1838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FE06435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98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E7110A2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12</w:t>
            </w:r>
          </w:p>
        </w:tc>
      </w:tr>
      <w:tr w:rsidR="007004E7" w:rsidRPr="007004E7" w14:paraId="5A0E0CCB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86CD9D1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D9D9D9" w:themeColor="background1" w:themeShade="D9"/>
            </w:tcBorders>
            <w:shd w:val="clear" w:color="auto" w:fill="E0E0E0"/>
          </w:tcPr>
          <w:p w14:paraId="02ED1FF0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Total wealt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EEFB26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425CD2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93C34AD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5BD8CB8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CC2757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</w:tr>
      <w:tr w:rsidR="007004E7" w:rsidRPr="007004E7" w14:paraId="1286CD17" w14:textId="77777777" w:rsidTr="005D458C">
        <w:trPr>
          <w:cantSplit/>
        </w:trPr>
        <w:tc>
          <w:tcPr>
            <w:tcW w:w="851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80DBFEE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D9D9D9" w:themeColor="background1" w:themeShade="D9"/>
            </w:tcBorders>
            <w:shd w:val="clear" w:color="auto" w:fill="E0E0E0"/>
          </w:tcPr>
          <w:p w14:paraId="7288F4C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 xml:space="preserve">Total income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B23AF5F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30B75CC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9B30C5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4ED61EA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1D20E99" w14:textId="77777777" w:rsidR="007004E7" w:rsidRPr="007004E7" w:rsidRDefault="007004E7" w:rsidP="007004E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004E7">
              <w:t>1.001</w:t>
            </w:r>
          </w:p>
        </w:tc>
      </w:tr>
    </w:tbl>
    <w:p w14:paraId="5876A619" w14:textId="77777777" w:rsidR="007004E7" w:rsidRPr="007004E7" w:rsidRDefault="007004E7" w:rsidP="007004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CEF681" w14:textId="77777777" w:rsidR="007004E7" w:rsidRPr="007004E7" w:rsidRDefault="007004E7" w:rsidP="007004E7">
      <w:pPr>
        <w:spacing w:after="0"/>
      </w:pPr>
    </w:p>
    <w:p w14:paraId="50D3A281" w14:textId="77777777" w:rsidR="007004E7" w:rsidRPr="007004E7" w:rsidRDefault="007004E7" w:rsidP="007004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0E216D" w14:textId="77777777" w:rsidR="007004E7" w:rsidRPr="007004E7" w:rsidRDefault="007004E7" w:rsidP="007004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E6F904" w14:textId="7028A21C" w:rsidR="007004E7" w:rsidRDefault="007004E7" w:rsidP="007004E7"/>
    <w:p w14:paraId="61DFFBD0" w14:textId="3A2FB610" w:rsidR="001610CA" w:rsidRDefault="001610CA" w:rsidP="007004E7"/>
    <w:p w14:paraId="536867D7" w14:textId="67648FC0" w:rsidR="001610CA" w:rsidRDefault="001610CA" w:rsidP="007004E7"/>
    <w:p w14:paraId="17EBA121" w14:textId="45912370" w:rsidR="001610CA" w:rsidRDefault="001610CA" w:rsidP="007004E7"/>
    <w:p w14:paraId="6C095F38" w14:textId="3E96D7E3" w:rsidR="001610CA" w:rsidRDefault="001610CA" w:rsidP="007004E7"/>
    <w:p w14:paraId="3BE4F2B6" w14:textId="59400263" w:rsidR="001610CA" w:rsidRDefault="001610CA" w:rsidP="007004E7"/>
    <w:p w14:paraId="07A87ABE" w14:textId="65797847" w:rsidR="001610CA" w:rsidRDefault="001610CA" w:rsidP="007004E7"/>
    <w:p w14:paraId="000830E9" w14:textId="55490A73" w:rsidR="001610CA" w:rsidRDefault="001610CA" w:rsidP="007004E7"/>
    <w:p w14:paraId="6E22B345" w14:textId="44444F35" w:rsidR="001610CA" w:rsidRDefault="001610CA" w:rsidP="007004E7"/>
    <w:p w14:paraId="0B9F88E3" w14:textId="1A7AA2E6" w:rsidR="001610CA" w:rsidRDefault="001610CA" w:rsidP="007004E7">
      <w:pPr>
        <w:rPr>
          <w:rFonts w:cstheme="minorHAnsi"/>
          <w:b/>
          <w:bCs/>
          <w:sz w:val="20"/>
          <w:szCs w:val="20"/>
        </w:rPr>
      </w:pPr>
      <w:r w:rsidRPr="007004E7">
        <w:rPr>
          <w:rFonts w:cstheme="minorHAnsi"/>
          <w:b/>
          <w:bCs/>
          <w:sz w:val="20"/>
          <w:szCs w:val="20"/>
        </w:rPr>
        <w:lastRenderedPageBreak/>
        <w:t>Multinomial regression on ‘How often had alcoholic drinks in last 12 months’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7004E7">
        <w:rPr>
          <w:rFonts w:cstheme="minorHAnsi"/>
          <w:b/>
          <w:bCs/>
          <w:sz w:val="20"/>
          <w:szCs w:val="20"/>
        </w:rPr>
        <w:t xml:space="preserve">(ref = between never and once every </w:t>
      </w:r>
      <w:r w:rsidRPr="007004E7">
        <w:rPr>
          <w:b/>
          <w:bCs/>
        </w:rPr>
        <w:t>couple of</w:t>
      </w:r>
      <w:r w:rsidRPr="007004E7">
        <w:t xml:space="preserve"> </w:t>
      </w:r>
      <w:r w:rsidRPr="007004E7">
        <w:rPr>
          <w:rFonts w:cstheme="minorHAnsi"/>
          <w:b/>
          <w:bCs/>
          <w:sz w:val="20"/>
          <w:szCs w:val="20"/>
        </w:rPr>
        <w:t>months), using</w:t>
      </w:r>
      <w:r>
        <w:rPr>
          <w:rFonts w:cstheme="minorHAnsi"/>
          <w:b/>
          <w:bCs/>
          <w:sz w:val="20"/>
          <w:szCs w:val="20"/>
        </w:rPr>
        <w:t xml:space="preserve"> listwise deletion</w:t>
      </w:r>
    </w:p>
    <w:tbl>
      <w:tblPr>
        <w:tblW w:w="8085" w:type="dxa"/>
        <w:tblInd w:w="-10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135"/>
        <w:gridCol w:w="851"/>
        <w:gridCol w:w="1135"/>
        <w:gridCol w:w="1135"/>
        <w:gridCol w:w="1135"/>
      </w:tblGrid>
      <w:tr w:rsidR="00522DC8" w14:paraId="0B593CAC" w14:textId="77777777" w:rsidTr="00522DC8">
        <w:trPr>
          <w:cantSplit/>
        </w:trPr>
        <w:tc>
          <w:tcPr>
            <w:tcW w:w="99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FDC8D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5839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3B1C83D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FF9BD1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AD734B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  <w:r>
              <w:t>P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D0DBD1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31B5A0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 CI (exp)B</w:t>
            </w:r>
          </w:p>
        </w:tc>
      </w:tr>
      <w:tr w:rsidR="00522DC8" w14:paraId="4E43D46C" w14:textId="77777777" w:rsidTr="00522DC8">
        <w:trPr>
          <w:cantSplit/>
        </w:trPr>
        <w:tc>
          <w:tcPr>
            <w:tcW w:w="99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7979579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3F2141A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9E04D6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D0648E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528842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E621CF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4FDF8E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522DC8" w14:paraId="2AA336CB" w14:textId="77777777" w:rsidTr="00522DC8">
        <w:trPr>
          <w:cantSplit/>
        </w:trPr>
        <w:tc>
          <w:tcPr>
            <w:tcW w:w="993" w:type="dxa"/>
            <w:vMerge w:val="restart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B3906C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Once a month - twice a week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5C5EE6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55918F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39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620040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2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546D51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969795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E61025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78918DC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279E143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8C3A72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ale = 1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4F1290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49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2C0273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2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0AE61C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6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CEA94A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5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E55470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328</w:t>
            </w:r>
          </w:p>
        </w:tc>
      </w:tr>
      <w:tr w:rsidR="00522DC8" w14:paraId="4A47175F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2F8459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9934E8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CLA (women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337AD1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5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9F8305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6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163B1B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4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8A52B6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9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37E95D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3</w:t>
            </w:r>
          </w:p>
        </w:tc>
      </w:tr>
      <w:tr w:rsidR="00522DC8" w14:paraId="1E7AF24B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4586F2E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FADFF1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action term for male*UCLA scor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120FFB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9FEAC7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9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A2BA97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3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811748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5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0AF41C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36</w:t>
            </w:r>
          </w:p>
        </w:tc>
      </w:tr>
      <w:tr w:rsidR="00522DC8" w14:paraId="700BD51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DADE4E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333AB4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ner status (Previously married and not cohabiting = r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03F1E6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07E648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BE38CB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39979F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1E8838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</w:tr>
      <w:tr w:rsidR="00522DC8" w14:paraId="3CA38314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0FA7DCE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4B90AB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habiting with a partner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9DE231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9F5242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C792E0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6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FE6D8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5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61B9EB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133</w:t>
            </w:r>
          </w:p>
        </w:tc>
      </w:tr>
      <w:tr w:rsidR="00522DC8" w14:paraId="51FB1BD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7E8787F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C637EF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married and not cohabiting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00BD4D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0F09AD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3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970EB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40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BF6D78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2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7B6FC5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927</w:t>
            </w:r>
          </w:p>
        </w:tc>
      </w:tr>
      <w:tr w:rsidR="00522DC8" w14:paraId="7ADF249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9674A6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A9E996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iously married and not cohabiting (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16FD68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A8648F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CAA2DF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7B1DE0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D9EA9A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1CE25C9D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D8C76A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0B1840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 (white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5227DF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74872E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16C1A6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65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B3C997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42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ED718E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5.526</w:t>
            </w:r>
          </w:p>
        </w:tc>
      </w:tr>
      <w:tr w:rsidR="00522DC8" w14:paraId="04B8387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307A3A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71E862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ployment status (other = r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90E48E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40EEC7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B91FCC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A9B219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C6408F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7765F00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A5B973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6C5966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52739A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6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CDB351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5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08FF45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5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D9D90A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9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0C3822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463</w:t>
            </w:r>
          </w:p>
        </w:tc>
      </w:tr>
      <w:tr w:rsidR="00522DC8" w14:paraId="3ECB66E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CB559A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43CA50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594873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75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E150C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3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89C8FF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6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94B203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3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21EB32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20</w:t>
            </w:r>
          </w:p>
        </w:tc>
      </w:tr>
      <w:tr w:rsidR="00522DC8" w14:paraId="0B7A233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C36E12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067F14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EA00A6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565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CBC1AE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7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76150C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6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B64F75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710FD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62</w:t>
            </w:r>
          </w:p>
        </w:tc>
      </w:tr>
      <w:tr w:rsidR="00522DC8" w14:paraId="322D65A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7A4F873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EDC31F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manently sick/disabl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075909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906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938019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1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4A1BB7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BA0EA1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2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74160D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16</w:t>
            </w:r>
          </w:p>
        </w:tc>
      </w:tr>
      <w:tr w:rsidR="00522DC8" w14:paraId="43DF157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2A0DAE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FFAD5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oking after home/fami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4CCBE6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42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DB1250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17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FE5319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5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6AC375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5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7D4A58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09</w:t>
            </w:r>
          </w:p>
        </w:tc>
      </w:tr>
      <w:tr w:rsidR="00522DC8" w14:paraId="7F50DD80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04765DF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E1C0E9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ow difficult walking 1/4 mile (can’t = ref)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568133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4B506F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FD8BBC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8A85B7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DC8E6F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7D905A1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C4E86E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B9A8BF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2F824C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5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4A69F1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730DCF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65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899CA6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02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EF5FA4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468</w:t>
            </w:r>
          </w:p>
        </w:tc>
      </w:tr>
      <w:tr w:rsidR="00522DC8" w14:paraId="7E4012B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5DC7FA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719906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AC62A8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F5AEFE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EB1A5B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02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02E430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2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9CF3C1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673</w:t>
            </w:r>
          </w:p>
        </w:tc>
      </w:tr>
      <w:tr w:rsidR="00522DC8" w14:paraId="655144C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B1A0B2E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12BDFB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ch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B3260F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5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6BFF79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1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D8A5DD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6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03F7A0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1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E38D50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206</w:t>
            </w:r>
          </w:p>
        </w:tc>
      </w:tr>
      <w:tr w:rsidR="00522DC8" w14:paraId="08BC1F1A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9C7B0C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7CD678A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ADF399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0B0519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73790A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9B565D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F1160D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420ECF87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401CE96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45F156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ether has a long-standing limiting illness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EC5D4A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67B231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4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CFF0EB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8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FE3592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FDFA6C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99</w:t>
            </w:r>
          </w:p>
        </w:tc>
      </w:tr>
      <w:tr w:rsidR="00522DC8" w14:paraId="1A865AD7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D3C4BC7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D33F40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gion (south and east = ref)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D2659A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3497D8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562AB6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556107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1C1953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402738D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F57A74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0B7FE1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D9CA3C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8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D4321A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36F6EF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0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4FFFAE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1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B484FB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37</w:t>
            </w:r>
          </w:p>
        </w:tc>
      </w:tr>
      <w:tr w:rsidR="00522DC8" w14:paraId="7828D56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BBD22CB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1EC9B8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dlands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D17D62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67F418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19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B029E9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1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E8A843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4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2FFBE0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27</w:t>
            </w:r>
          </w:p>
        </w:tc>
      </w:tr>
      <w:tr w:rsidR="00522DC8" w14:paraId="17FFED0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1907EC1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F5B88F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 (ref = higher than A - level or equivalent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5A1E67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F1407D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E7D0F4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EBF162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3C141A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54CEC75B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035AF3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69094B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GCSE or equivalent or foreign qualificatio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3A7383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4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124146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02FBAB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8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21BC02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6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DA7435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30</w:t>
            </w:r>
          </w:p>
        </w:tc>
      </w:tr>
      <w:tr w:rsidR="00522DC8" w14:paraId="0FEDECA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BC2BFB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942425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SE or A-level or equivalent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DF7386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8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03AACF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6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60B584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2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C45702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6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EEB9CD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01</w:t>
            </w:r>
          </w:p>
        </w:tc>
      </w:tr>
      <w:tr w:rsidR="00522DC8" w14:paraId="035EE8DA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59CB41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57B6702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CF9B48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28E8A0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15164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A78A4E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15A619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64CF85DF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B17A47F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50E956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B86755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19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050A48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0C3EC8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8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7553C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7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C0E1F3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91</w:t>
            </w:r>
          </w:p>
        </w:tc>
      </w:tr>
      <w:tr w:rsidR="00522DC8" w14:paraId="38A9BACF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84FAB82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37358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ealth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B16B17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0A2039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2713D0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D40239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0A1579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</w:tr>
      <w:tr w:rsidR="00522DC8" w14:paraId="429E610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2705C35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B8E424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income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B90B21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90E286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3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F31BD6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23D0B0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ADC5B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1</w:t>
            </w:r>
          </w:p>
        </w:tc>
      </w:tr>
      <w:tr w:rsidR="00522DC8" w14:paraId="4E91C73C" w14:textId="77777777" w:rsidTr="00522DC8">
        <w:trPr>
          <w:cantSplit/>
        </w:trPr>
        <w:tc>
          <w:tcPr>
            <w:tcW w:w="993" w:type="dxa"/>
            <w:vMerge w:val="restart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0FC6EA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Three - six days a week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F2DF03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064FE8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94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D85D38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210518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715B64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6FEF88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5951D61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995215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92DBB1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ale = 1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A6F0DB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16DED5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136DD8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16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0DC488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2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DD6178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529</w:t>
            </w:r>
          </w:p>
        </w:tc>
      </w:tr>
      <w:tr w:rsidR="00522DC8" w14:paraId="633335CB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38ED26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929723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CLA (women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60E4F9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0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E10178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1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A62FD9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2A8680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3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1AA740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78</w:t>
            </w:r>
          </w:p>
        </w:tc>
      </w:tr>
      <w:tr w:rsidR="00522DC8" w14:paraId="023D4710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EA39E7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603F0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action term for male*UCLA scor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03DE9C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23DFD3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1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F27E7D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3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8F7236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1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C16656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55</w:t>
            </w:r>
          </w:p>
        </w:tc>
      </w:tr>
      <w:tr w:rsidR="00522DC8" w14:paraId="5EDB7D8A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3DBE318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5A3BEA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ner status (Previously married and not cohabiting = r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5D4E5B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37D9A2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48E8A6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B5FE87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966266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</w:tr>
      <w:tr w:rsidR="00522DC8" w14:paraId="7BFA6F7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56C0A0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CC866E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habiting with a partner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F21BCD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C571C2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4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4E1366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46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EEFF21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62747C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138</w:t>
            </w:r>
          </w:p>
        </w:tc>
      </w:tr>
      <w:tr w:rsidR="00522DC8" w14:paraId="5B1DDD8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192387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18BFA3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married and not cohabiting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20B5F3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951447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DBC172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3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3D19E3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2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BAF9CC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837</w:t>
            </w:r>
          </w:p>
        </w:tc>
      </w:tr>
      <w:tr w:rsidR="00522DC8" w14:paraId="69EEA4C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3C9359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91A247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iously married and not cohabiting (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AF4F88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2EF98C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CC4F19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A7626C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1B939E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245F1DF4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333AAE1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02F2BA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 (white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CAA0B5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9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2830F5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8F0F9B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7.31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FA8AB4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81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4BFFD2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4.033</w:t>
            </w:r>
          </w:p>
        </w:tc>
      </w:tr>
      <w:tr w:rsidR="00522DC8" w14:paraId="4500C41B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00CE53E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9C35FE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ployment status (other = r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743F03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4638E7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A5DBB0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8DC09A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C6B21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58A6522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9701F31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D697D6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2FCDA1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05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9489AE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9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16C2A6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02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DA373A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9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298BD6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581</w:t>
            </w:r>
          </w:p>
        </w:tc>
      </w:tr>
      <w:tr w:rsidR="00522DC8" w14:paraId="512EF3DD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FA9D40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1378C5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B10059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0B2D10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22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70A310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66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D0846B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2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18CCA0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806</w:t>
            </w:r>
          </w:p>
        </w:tc>
      </w:tr>
      <w:tr w:rsidR="00522DC8" w14:paraId="4ADAF52A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14E3B28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140272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52AD0C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8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698DC7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19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14F2CC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79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57547B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4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F4DE87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299</w:t>
            </w:r>
          </w:p>
        </w:tc>
      </w:tr>
      <w:tr w:rsidR="00522DC8" w14:paraId="1D10A29F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CFC3C5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3A4185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manently sick/disabl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946C50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1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B018E5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8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5BD54B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3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67355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4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176FE9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468</w:t>
            </w:r>
          </w:p>
        </w:tc>
      </w:tr>
      <w:tr w:rsidR="00522DC8" w14:paraId="6331EC4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23B6C1B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CAF001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oking after home/fami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0A2E8E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5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4CE373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8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628390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9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01FAB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1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A12ED9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228</w:t>
            </w:r>
          </w:p>
        </w:tc>
      </w:tr>
      <w:tr w:rsidR="00522DC8" w14:paraId="08A8BC47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D418C7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6B6D86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ow difficult walking 1/4 mile (can’t = ref)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F987DB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81CE72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7DD543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0F44B3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6F5A43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4FF7951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C4BB1E1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EF3E68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DDF57B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C356B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86969F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92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F13BEA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00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385681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263</w:t>
            </w:r>
          </w:p>
        </w:tc>
      </w:tr>
      <w:tr w:rsidR="00522DC8" w14:paraId="75029C2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81EB565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D21C61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3B88D5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A12EC3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4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2FBE65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2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4C1AAC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4C2174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318</w:t>
            </w:r>
          </w:p>
        </w:tc>
      </w:tr>
      <w:tr w:rsidR="00522DC8" w14:paraId="248C0F70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02CB2C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DD40C0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ch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ADF6E0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5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88CA47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68F0DC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13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90F5D6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3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D7E623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408</w:t>
            </w:r>
          </w:p>
        </w:tc>
      </w:tr>
      <w:tr w:rsidR="00522DC8" w14:paraId="0793E317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C38FB9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21191A7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B1900B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93CB91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9951D3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88F995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7FB1CF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0F69387E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F7BA047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4C0A31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ether has a long-standing limiting illness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D3DF81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D631D1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E5FBEB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6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A2457A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0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F42C41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680</w:t>
            </w:r>
          </w:p>
        </w:tc>
      </w:tr>
      <w:tr w:rsidR="00522DC8" w14:paraId="2FA98759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2A8EB9A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56344C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gion (south and east = ref)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C51FA8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004F96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9E03DD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AB0D95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D8DB01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219E271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5BA3A2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4549A7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CB6B3F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822609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9E18A7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6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C89640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2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DD00D6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661</w:t>
            </w:r>
          </w:p>
        </w:tc>
      </w:tr>
      <w:tr w:rsidR="00522DC8" w14:paraId="2D0FE1B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B4E89E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F0E2A8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dlands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D8175C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A90F24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2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5AB0EE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2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E681CA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2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B1FC68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65</w:t>
            </w:r>
          </w:p>
        </w:tc>
      </w:tr>
      <w:tr w:rsidR="00522DC8" w14:paraId="7D5B9C1E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552031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64C6CC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 (ref = higher than A - level or equivalent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CF5102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07AE6B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5F2D0A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F3C6B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C03EB0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2945BCA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E81166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945F9E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GCSE or equivalent or foreign qualificatio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C904C5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72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6CD553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E49D30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8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1317D0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9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297167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95</w:t>
            </w:r>
          </w:p>
        </w:tc>
      </w:tr>
      <w:tr w:rsidR="00522DC8" w14:paraId="2D7CB56E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3634262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1F6A32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SE or A-level or equivalent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DDD412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5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C19E51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8766E5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274927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7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D22DCC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66</w:t>
            </w:r>
          </w:p>
        </w:tc>
      </w:tr>
      <w:tr w:rsidR="00522DC8" w14:paraId="61781CD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4490F76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21E2D4D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60B438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92B21B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6B9F4E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6F4FFF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00C432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42A7BBED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7F6FB08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909521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59E798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26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BA8BC4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34AFAC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7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E82A29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6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4A46AF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87</w:t>
            </w:r>
          </w:p>
        </w:tc>
      </w:tr>
      <w:tr w:rsidR="00522DC8" w14:paraId="79CB98C9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7E1502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9CCFF4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ealth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86AEE9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950B50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83CDB8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1BDAC2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482D25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</w:tr>
      <w:tr w:rsidR="00522DC8" w14:paraId="11EE6ABE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2B140A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50ABE7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income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8395C4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B95FE7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44FD9A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65D748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A4CDE0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1</w:t>
            </w:r>
          </w:p>
        </w:tc>
      </w:tr>
      <w:tr w:rsidR="00522DC8" w14:paraId="5F8BD8FC" w14:textId="77777777" w:rsidTr="00522DC8">
        <w:trPr>
          <w:cantSplit/>
        </w:trPr>
        <w:tc>
          <w:tcPr>
            <w:tcW w:w="993" w:type="dxa"/>
            <w:vMerge w:val="restart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281B75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lmost every day or more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56366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16FDE7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9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B6B30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AFF030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42454E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20D9D34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5DDCF90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310153D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B0B88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male = 1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48F9AD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4335E3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1B1CAA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23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CB859B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51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7575EC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7.128</w:t>
            </w:r>
          </w:p>
        </w:tc>
      </w:tr>
      <w:tr w:rsidR="00522DC8" w14:paraId="24D6779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14B370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D89B53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CLA (women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6FA045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085E24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9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B46F27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BCFD6C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2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F6F888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90</w:t>
            </w:r>
          </w:p>
        </w:tc>
      </w:tr>
      <w:tr w:rsidR="00522DC8" w14:paraId="29C89CE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2B6CB2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99B5A5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action term for male*UCLA scor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7E5EC5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8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AA972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14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189DE8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1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12BA21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1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1F6F2A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32</w:t>
            </w:r>
          </w:p>
        </w:tc>
      </w:tr>
      <w:tr w:rsidR="00522DC8" w14:paraId="72C91568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03843D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98EE3C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ner status (Previously married and not cohabiting = r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9C5E36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7B1952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2B4A00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66B639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0D7684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</w:pPr>
          </w:p>
        </w:tc>
      </w:tr>
      <w:tr w:rsidR="00522DC8" w14:paraId="5AACDB94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74722E8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F12D5F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habiting with a partner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0A6C9E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99CA23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6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9082F7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5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A128C8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8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4A5E0C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720</w:t>
            </w:r>
          </w:p>
        </w:tc>
      </w:tr>
      <w:tr w:rsidR="00522DC8" w14:paraId="21C87FE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47099D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ECA246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 married and not cohabiting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E404E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59BBD5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6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2BBCD1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2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9B8737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4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432F40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709</w:t>
            </w:r>
          </w:p>
        </w:tc>
      </w:tr>
      <w:tr w:rsidR="00522DC8" w14:paraId="65BDA424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3DF3562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450FA52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43EA32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204EF0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25372D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669165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88AF3F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204262C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74EE46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89C14E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 (white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6DB06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BA4F16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1CF128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5.64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006B1C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82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BDE752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1.257</w:t>
            </w:r>
          </w:p>
        </w:tc>
      </w:tr>
      <w:tr w:rsidR="00522DC8" w14:paraId="4DF6460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DD3D93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33FD41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ployment status (other = ref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2B74A8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CB3A37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29203E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6ADD88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65820F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74B82CE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BE861C3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CFB680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3D2CDD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93000F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24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1A18C0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68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D8688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9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D2F255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095</w:t>
            </w:r>
          </w:p>
        </w:tc>
      </w:tr>
      <w:tr w:rsidR="00522DC8" w14:paraId="3D699B2D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89EAF5E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ABA9E4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456468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CDBBEB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9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5307C5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7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01F449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1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A96272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143</w:t>
            </w:r>
          </w:p>
        </w:tc>
      </w:tr>
      <w:tr w:rsidR="00522DC8" w14:paraId="2427AD9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772DF2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2CE85BF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91C3F4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63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BB3B9D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5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8ED586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43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465457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5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C264B6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3.739</w:t>
            </w:r>
          </w:p>
        </w:tc>
      </w:tr>
      <w:tr w:rsidR="00522DC8" w14:paraId="47882D40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13A9D3F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0AF403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manently sick/disable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E4079D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A90105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3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3CFB98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2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30CC39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3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BB91C8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365</w:t>
            </w:r>
          </w:p>
        </w:tc>
      </w:tr>
      <w:tr w:rsidR="00522DC8" w14:paraId="5EF91386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E3CD1A8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E43F8F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oking after home/fami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0B2FAE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56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D4FCA8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26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91984B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74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30655D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5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518441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4.633</w:t>
            </w:r>
          </w:p>
        </w:tc>
      </w:tr>
      <w:tr w:rsidR="00522DC8" w14:paraId="7B143A51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46EEE7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EBF55E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ow difficult walking 1/4 mile (can’t = ref)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D5020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60AA2D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711708E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BBD28C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2D1862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36A03FDB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20E1F73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02D9598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74BF58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816BD9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B75401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97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C29CA6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39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A47269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2.810</w:t>
            </w:r>
          </w:p>
        </w:tc>
      </w:tr>
      <w:tr w:rsidR="00522DC8" w14:paraId="2C806EF7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3CBE759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71B23B8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DA2BF2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78C00A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34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100E29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0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A01032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1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3E3FD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770</w:t>
            </w:r>
          </w:p>
        </w:tc>
      </w:tr>
      <w:tr w:rsidR="00522DC8" w14:paraId="0F990BEC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62DC94E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5908B6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ch difficult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541C9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7DB81A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1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B0A855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7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DAA3CF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3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6F27C5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875</w:t>
            </w:r>
          </w:p>
        </w:tc>
      </w:tr>
      <w:tr w:rsidR="00522DC8" w14:paraId="462EE93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D6B08F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0E42E5D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77805F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128938D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355713E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68A2954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04585E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096D64E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10B53427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129E81D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ether has a long-standing limiting illness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5E85F2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09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E9889D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6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CED731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3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C65461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8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43DFF0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540</w:t>
            </w:r>
          </w:p>
        </w:tc>
      </w:tr>
      <w:tr w:rsidR="00522DC8" w14:paraId="1031B38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44C46541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D6D54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gion (south and east = ref)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63EE7C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64E310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0BAD54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A95879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57FBAE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</w:tr>
      <w:tr w:rsidR="00522DC8" w14:paraId="1CCCAFE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DC09E00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17A580B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th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D906302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733025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16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AEEA44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16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021AA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4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6963DC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441</w:t>
            </w:r>
          </w:p>
        </w:tc>
      </w:tr>
      <w:tr w:rsidR="00522DC8" w14:paraId="49295D49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7384AB4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3AC6A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dlands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88E40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44CDF1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76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41658F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3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8606BC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2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614706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297</w:t>
            </w:r>
          </w:p>
        </w:tc>
      </w:tr>
      <w:tr w:rsidR="00522DC8" w14:paraId="73F48F77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2EC9DFF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5A762FB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 (ref = higher than A - level or equivalent)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311E89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114793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97A173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D924E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4693A7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</w:t>
            </w:r>
          </w:p>
        </w:tc>
      </w:tr>
      <w:tr w:rsidR="00522DC8" w14:paraId="2AE7229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830B6D4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4FE29A6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GCSE or equivalent or foreign qualificatio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349AAB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584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C273E1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886E69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5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A499CC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44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50F66C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92</w:t>
            </w:r>
          </w:p>
        </w:tc>
      </w:tr>
      <w:tr w:rsidR="00522DC8" w14:paraId="0C815CD5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002687BF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1326727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SE or A-level or equivalent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5AC28EC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40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8AAC13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9C3793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67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0E97E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53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9E5B5E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843</w:t>
            </w:r>
          </w:p>
        </w:tc>
      </w:tr>
      <w:tr w:rsidR="00522DC8" w14:paraId="2DF9A6AB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9D30409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</w:tcPr>
          <w:p w14:paraId="0F4EB10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8E91DC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0228076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4B1B9E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41360D4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</w:tcPr>
          <w:p w14:paraId="51A7D094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DC8" w14:paraId="11650983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5D7BACFC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CA82898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A2A426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2418A7D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3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76A8B9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D790F5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98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84D87F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14</w:t>
            </w:r>
          </w:p>
        </w:tc>
      </w:tr>
      <w:tr w:rsidR="00522DC8" w14:paraId="1A6B8C84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6C2A9BB6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39A48D0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ealth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78C22AD0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4BF16A6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78B6FD9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0B4E926E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60543B1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</w:tr>
      <w:tr w:rsidR="00522DC8" w14:paraId="4A0C72D2" w14:textId="77777777" w:rsidTr="00522DC8">
        <w:trPr>
          <w:cantSplit/>
        </w:trPr>
        <w:tc>
          <w:tcPr>
            <w:tcW w:w="993" w:type="dxa"/>
            <w:vMerge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  <w:hideMark/>
          </w:tcPr>
          <w:p w14:paraId="2AFA6F68" w14:textId="77777777" w:rsidR="00522DC8" w:rsidRDefault="00522DC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E0E0E0"/>
            <w:hideMark/>
          </w:tcPr>
          <w:p w14:paraId="6490BF3F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tal income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005C541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186D21A3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2DB02795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59EB4FE6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FFFFF"/>
            <w:hideMark/>
          </w:tcPr>
          <w:p w14:paraId="3365236A" w14:textId="77777777" w:rsidR="00522DC8" w:rsidRDefault="00522DC8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t>1.001</w:t>
            </w:r>
          </w:p>
        </w:tc>
      </w:tr>
    </w:tbl>
    <w:p w14:paraId="6DC81C68" w14:textId="7F829B25" w:rsidR="001610CA" w:rsidRDefault="001610CA" w:rsidP="007004E7"/>
    <w:p w14:paraId="5086CECE" w14:textId="77777777" w:rsidR="00522DC8" w:rsidRPr="007004E7" w:rsidRDefault="00522DC8" w:rsidP="007004E7"/>
    <w:sectPr w:rsidR="00522DC8" w:rsidRPr="00700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8A"/>
    <w:rsid w:val="001610CA"/>
    <w:rsid w:val="00204CC6"/>
    <w:rsid w:val="0025318A"/>
    <w:rsid w:val="00522DC8"/>
    <w:rsid w:val="007004E7"/>
    <w:rsid w:val="00EB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31FC0"/>
  <w15:chartTrackingRefBased/>
  <w15:docId w15:val="{C7C85B9C-1A7A-4F2C-8672-F2BC5C7C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31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94</Words>
  <Characters>7815</Characters>
  <Application>Microsoft Office Word</Application>
  <DocSecurity>0</DocSecurity>
  <Lines>236</Lines>
  <Paragraphs>160</Paragraphs>
  <ScaleCrop>false</ScaleCrop>
  <Company/>
  <LinksUpToDate>false</LinksUpToDate>
  <CharactersWithSpaces>9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6</cp:revision>
  <dcterms:created xsi:type="dcterms:W3CDTF">2022-12-31T15:52:00Z</dcterms:created>
  <dcterms:modified xsi:type="dcterms:W3CDTF">2023-04-03T09:27:00Z</dcterms:modified>
</cp:coreProperties>
</file>